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D2E" w:rsidRDefault="003D7D2E" w:rsidP="003D7D2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 Detailed agro-morphological and grain quality parameters of short grain aromatic rices</w:t>
      </w:r>
    </w:p>
    <w:tbl>
      <w:tblPr>
        <w:tblW w:w="85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18"/>
        <w:gridCol w:w="841"/>
        <w:gridCol w:w="567"/>
        <w:gridCol w:w="556"/>
        <w:gridCol w:w="578"/>
        <w:gridCol w:w="567"/>
        <w:gridCol w:w="567"/>
        <w:gridCol w:w="621"/>
        <w:gridCol w:w="512"/>
        <w:gridCol w:w="458"/>
        <w:gridCol w:w="497"/>
        <w:gridCol w:w="687"/>
      </w:tblGrid>
      <w:tr w:rsidR="003D7D2E" w:rsidRPr="004F7E13" w:rsidTr="00FD1B3F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Genotyp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PH (cm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DFF</w:t>
            </w: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 xml:space="preserve"> (days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PL (cm)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EBT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YLD (t/ha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KL (mm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KB (mm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KLAC (mm)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VER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WU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ASV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AC (%)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luchi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2.2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6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5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6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52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3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4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Acharmati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.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12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8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Acharmati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5.0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2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0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.5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aya bho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2.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8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anasapur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6.6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7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9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ua bhog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3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29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ukunj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7.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.3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6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 xml:space="preserve">Basasa phool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0.9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6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8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dsabho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9.6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4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7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0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hatagund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.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8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8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 xml:space="preserve">Bhadraka Basumati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4.5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6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4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umati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5.0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0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9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iganamanj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1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6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aparijat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6.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4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.5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anapur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7.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.1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7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6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ubho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.4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5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1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anadha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6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2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5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anaphul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8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Chatianak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6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1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0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Deulabhog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.3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3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3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0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Deulabhog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7.8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3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2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Dhusar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9.2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0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19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 xml:space="preserve">Dubrajsena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8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8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4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Durgabho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9.0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1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8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Dhurabahil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8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3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.1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Deulabhog-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2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0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6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9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Dangar Basumat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.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.0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8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Dubraj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9.8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0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3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5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Ganjamlocal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1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0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7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Ganjamlocal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7.6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1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8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2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Ganjeikal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9.9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8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3.1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Jaiphoo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5.0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8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3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Jhillipanjar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9.8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8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8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Jal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4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5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8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8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1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Jhingisal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8.8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1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jeera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6.9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32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1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rpurkal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.8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8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9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ikati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0.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4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8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 krishn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1.8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62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6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ukudajat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3.3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7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3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oiamba-54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8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5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7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0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nakchamp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4.5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8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0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6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rpurabas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9.3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5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7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7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rishnabho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2.9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7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.8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jiri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4.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4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0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1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rpurazeer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0.8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2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6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 xml:space="preserve">Kendumanjee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0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2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axmibilas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6.9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3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0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axmibilas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4.9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1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72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8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eelabat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4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ektimachi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.0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7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3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6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19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ektimas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1.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.2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89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ektimachi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8.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6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4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aser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.2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7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0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Mahulakuch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6.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5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9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Magura selectioi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2.7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5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0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Mana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7.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8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9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9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Manas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.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4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Mahulkuch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3.2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2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9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Nalidha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6.7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0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Nanu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1.8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6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0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Pirim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.2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7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0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 xml:space="preserve">Panasmanjee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.4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7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1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Sunsuniasunaphu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1.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0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dagud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.0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5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0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5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enugopa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.2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3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5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4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Jayaphu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1.9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6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7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4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9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enubho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8.9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3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3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4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Samaleibhog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.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0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5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huinsasa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8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8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0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jir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1.6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2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axmikajo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63.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8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0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Shantibho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8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2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Sujat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8.6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8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Thakursun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6.0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59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Suma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9.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3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7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Thakur bho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5.3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1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4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8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Atmasital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7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8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5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lastRenderedPageBreak/>
              <w:t>Nagr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6.6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1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2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Pipalbas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2.7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7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49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Samleibhog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4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6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zeer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2.2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9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0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axmibilas-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1.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5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nadhan-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6.0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0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3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6.0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zir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6.2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7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5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umati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9.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2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4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Parijatak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0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1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4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0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Magur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1.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7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6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Gadakakuding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2.6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3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.8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Gangabal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5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52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3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rpurakrant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.7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6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.7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Phulabani loca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.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8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8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jeera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8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2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7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3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1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gir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8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1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6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4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Nadiaras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.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6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.6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endragal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65.4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6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4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Saragadhul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60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8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rpurakant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6.9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0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umati-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2.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5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6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9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uabhog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9.0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5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6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1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Garmati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5.4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1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2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risna bhog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0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8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Tulasi bas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4.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7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3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tulas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4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3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0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jeera-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65.4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6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takaru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2.9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3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1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9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umati-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4.2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1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4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jiri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6.4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1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4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4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Suetpotato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.0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0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99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Maharaj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.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1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2.3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aktimach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.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.3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0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rpurakal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5.4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1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0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Pimpudibas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1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3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3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Atmasital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5.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0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1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jeera-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8.8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1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8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Nadiaphoo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2.8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5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36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Jawaphool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.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7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.9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ikati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4.4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3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3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nadhan-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6.0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9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0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7.90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Morllu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9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1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5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Basanaparijat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4.0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6.0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0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81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Lilabat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7.7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4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9.7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Ramabana Basmat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4.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3.3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6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8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8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25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94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kat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62.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0.1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5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5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9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3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1.05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Nadiakat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.8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4.5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6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3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00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0.38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alakanhu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2.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9.6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.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.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.4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7.6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7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8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8.9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Nua Kalajeer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3.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8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0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Nua Dhusar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0.6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7.1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4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Nua Chinikamin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5.5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28.2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5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KetekiJoh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1.6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2.3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9.1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N"/>
              </w:rPr>
              <w:t>Geetanjal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16.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3.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8.6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Mea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41.1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31.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27.4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7.57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3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4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.5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8.5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3.66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11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20.42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S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2.0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2.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.3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0.51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27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0.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0.1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.0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0.1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7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.43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LSD 5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5.7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8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3.8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.43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75.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</w:tr>
      <w:tr w:rsidR="003D7D2E" w:rsidRPr="004F7E13" w:rsidTr="00FD1B3F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N"/>
              </w:rPr>
              <w:t>CV 5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2.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3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7.20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9.6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6"/>
                <w:lang w:eastAsia="en-IN"/>
              </w:rPr>
              <w:t>11.9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3D7D2E" w:rsidRPr="004F7E13" w:rsidRDefault="003D7D2E" w:rsidP="00FD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</w:pPr>
            <w:r w:rsidRPr="004F7E13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en-IN"/>
              </w:rPr>
              <w:t>-</w:t>
            </w:r>
          </w:p>
        </w:tc>
      </w:tr>
    </w:tbl>
    <w:p w:rsidR="003D7D2E" w:rsidRPr="00701F7D" w:rsidRDefault="003D7D2E" w:rsidP="003D7D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4"/>
          <w:szCs w:val="16"/>
          <w:lang w:eastAsia="en-IN"/>
        </w:rPr>
        <w:sectPr w:rsidR="003D7D2E" w:rsidRPr="00701F7D" w:rsidSect="003D7D2E">
          <w:footerReference w:type="default" r:id="rId6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r w:rsidRPr="00701F7D">
        <w:rPr>
          <w:rFonts w:ascii="Times New Roman" w:eastAsia="Times New Roman" w:hAnsi="Times New Roman" w:cs="Times New Roman"/>
          <w:color w:val="000000"/>
          <w:sz w:val="14"/>
          <w:szCs w:val="16"/>
          <w:lang w:eastAsia="en-IN"/>
        </w:rPr>
        <w:t xml:space="preserve">PH: Plant height; </w:t>
      </w:r>
      <w:r>
        <w:rPr>
          <w:rFonts w:ascii="Times New Roman" w:eastAsia="Times New Roman" w:hAnsi="Times New Roman" w:cs="Times New Roman"/>
          <w:color w:val="000000"/>
          <w:sz w:val="14"/>
          <w:szCs w:val="16"/>
          <w:lang w:eastAsia="en-IN"/>
        </w:rPr>
        <w:t xml:space="preserve">DFF: Days to 50% flowering; </w:t>
      </w:r>
      <w:r w:rsidRPr="00701F7D">
        <w:rPr>
          <w:rFonts w:ascii="Times New Roman" w:eastAsia="Times New Roman" w:hAnsi="Times New Roman" w:cs="Times New Roman"/>
          <w:color w:val="000000"/>
          <w:sz w:val="14"/>
          <w:szCs w:val="16"/>
          <w:lang w:eastAsia="en-IN"/>
        </w:rPr>
        <w:t>PL: Panicle length; EBT: Ear bearing tiller; YLD: Yield; KL: Kernel length; KB: Kernel breadth; KLAC: Kernel length after cooking; VER: Volume expansion ratio; WU: Water Uptake; ASV: Alkali spre</w:t>
      </w:r>
      <w:r>
        <w:rPr>
          <w:rFonts w:ascii="Times New Roman" w:eastAsia="Times New Roman" w:hAnsi="Times New Roman" w:cs="Times New Roman"/>
          <w:color w:val="000000"/>
          <w:sz w:val="14"/>
          <w:szCs w:val="16"/>
          <w:lang w:eastAsia="en-IN"/>
        </w:rPr>
        <w:t>ading value; AC: Amylose content</w:t>
      </w:r>
    </w:p>
    <w:p w:rsidR="00313FF4" w:rsidRDefault="00313FF4"/>
    <w:sectPr w:rsidR="00313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A1E" w:rsidRDefault="00172A1E" w:rsidP="003D7D2E">
      <w:pPr>
        <w:spacing w:after="0" w:line="240" w:lineRule="auto"/>
      </w:pPr>
      <w:r>
        <w:separator/>
      </w:r>
    </w:p>
  </w:endnote>
  <w:endnote w:type="continuationSeparator" w:id="0">
    <w:p w:rsidR="00172A1E" w:rsidRDefault="00172A1E" w:rsidP="003D7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90405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7D2E" w:rsidRDefault="003D7D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D719C" w:rsidRDefault="00172A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A1E" w:rsidRDefault="00172A1E" w:rsidP="003D7D2E">
      <w:pPr>
        <w:spacing w:after="0" w:line="240" w:lineRule="auto"/>
      </w:pPr>
      <w:r>
        <w:separator/>
      </w:r>
    </w:p>
  </w:footnote>
  <w:footnote w:type="continuationSeparator" w:id="0">
    <w:p w:rsidR="00172A1E" w:rsidRDefault="00172A1E" w:rsidP="003D7D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17D"/>
    <w:rsid w:val="00172A1E"/>
    <w:rsid w:val="00313FF4"/>
    <w:rsid w:val="003D7D2E"/>
    <w:rsid w:val="00AD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B9C6D-F1E1-4265-92E1-5406761E5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D2E"/>
  </w:style>
  <w:style w:type="paragraph" w:styleId="Footer">
    <w:name w:val="footer"/>
    <w:basedOn w:val="Normal"/>
    <w:link w:val="FooterChar"/>
    <w:uiPriority w:val="99"/>
    <w:unhideWhenUsed/>
    <w:rsid w:val="003D7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81</Words>
  <Characters>8445</Characters>
  <Application>Microsoft Office Word</Application>
  <DocSecurity>0</DocSecurity>
  <Lines>70</Lines>
  <Paragraphs>19</Paragraphs>
  <ScaleCrop>false</ScaleCrop>
  <Company/>
  <LinksUpToDate>false</LinksUpToDate>
  <CharactersWithSpaces>9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</dc:creator>
  <cp:keywords/>
  <dc:description/>
  <cp:lastModifiedBy>Roy</cp:lastModifiedBy>
  <cp:revision>2</cp:revision>
  <dcterms:created xsi:type="dcterms:W3CDTF">2016-08-24T06:19:00Z</dcterms:created>
  <dcterms:modified xsi:type="dcterms:W3CDTF">2016-08-24T06:21:00Z</dcterms:modified>
</cp:coreProperties>
</file>